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A905C" w14:textId="77777777" w:rsidR="00DE7400" w:rsidRPr="00DE7400" w:rsidRDefault="00DE7400" w:rsidP="00DE7400">
      <w:pPr>
        <w:pStyle w:val="Caption"/>
        <w:keepNext/>
        <w:rPr>
          <w:rFonts w:ascii="Calibri" w:hAnsi="Calibri" w:cs="Calibri"/>
          <w:b/>
          <w:bCs/>
          <w:i w:val="0"/>
          <w:iCs w:val="0"/>
          <w:sz w:val="22"/>
          <w:szCs w:val="22"/>
        </w:rPr>
      </w:pPr>
      <w:r w:rsidRPr="00DE7400">
        <w:rPr>
          <w:rFonts w:ascii="Calibri" w:hAnsi="Calibri" w:cs="Calibri"/>
          <w:b/>
          <w:bCs/>
          <w:i w:val="0"/>
          <w:iCs w:val="0"/>
          <w:sz w:val="22"/>
          <w:szCs w:val="22"/>
        </w:rPr>
        <w:t xml:space="preserve">Supplemental Table </w:t>
      </w:r>
      <w:r w:rsidRPr="00DE7400">
        <w:rPr>
          <w:rFonts w:ascii="Calibri" w:hAnsi="Calibri" w:cs="Calibri"/>
          <w:b/>
          <w:bCs/>
          <w:i w:val="0"/>
          <w:iCs w:val="0"/>
          <w:sz w:val="22"/>
          <w:szCs w:val="22"/>
        </w:rPr>
        <w:fldChar w:fldCharType="begin"/>
      </w:r>
      <w:r w:rsidRPr="00DE7400">
        <w:rPr>
          <w:rFonts w:ascii="Calibri" w:hAnsi="Calibri" w:cs="Calibri"/>
          <w:b/>
          <w:bCs/>
          <w:i w:val="0"/>
          <w:iCs w:val="0"/>
          <w:sz w:val="22"/>
          <w:szCs w:val="22"/>
        </w:rPr>
        <w:instrText xml:space="preserve"> SEQ Table \* ARABIC </w:instrText>
      </w:r>
      <w:r w:rsidRPr="00DE7400">
        <w:rPr>
          <w:rFonts w:ascii="Calibri" w:hAnsi="Calibri" w:cs="Calibri"/>
          <w:b/>
          <w:bCs/>
          <w:i w:val="0"/>
          <w:iCs w:val="0"/>
          <w:sz w:val="22"/>
          <w:szCs w:val="22"/>
        </w:rPr>
        <w:fldChar w:fldCharType="separate"/>
      </w:r>
      <w:r w:rsidRPr="00DE7400">
        <w:rPr>
          <w:rFonts w:ascii="Calibri" w:hAnsi="Calibri" w:cs="Calibri"/>
          <w:b/>
          <w:bCs/>
          <w:i w:val="0"/>
          <w:iCs w:val="0"/>
          <w:noProof/>
          <w:sz w:val="22"/>
          <w:szCs w:val="22"/>
        </w:rPr>
        <w:t>2</w:t>
      </w:r>
      <w:r w:rsidRPr="00DE7400">
        <w:rPr>
          <w:rFonts w:ascii="Calibri" w:hAnsi="Calibri" w:cs="Calibri"/>
          <w:b/>
          <w:bCs/>
          <w:i w:val="0"/>
          <w:iCs w:val="0"/>
          <w:sz w:val="22"/>
          <w:szCs w:val="22"/>
        </w:rPr>
        <w:fldChar w:fldCharType="end"/>
      </w:r>
      <w:r w:rsidRPr="00DE7400">
        <w:rPr>
          <w:rFonts w:ascii="Calibri" w:hAnsi="Calibri" w:cs="Calibri"/>
          <w:b/>
          <w:bCs/>
          <w:i w:val="0"/>
          <w:iCs w:val="0"/>
          <w:sz w:val="22"/>
          <w:szCs w:val="22"/>
        </w:rPr>
        <w:t>. Depression prevalence with sensitivity outcome (PHQ-9 ≥10 or antidepressant prescription with ICD-10 code) by study group characteristics.</w:t>
      </w:r>
    </w:p>
    <w:tbl>
      <w:tblPr>
        <w:tblStyle w:val="PlainTable3"/>
        <w:tblW w:w="10333" w:type="dxa"/>
        <w:tblLook w:val="04A0" w:firstRow="1" w:lastRow="0" w:firstColumn="1" w:lastColumn="0" w:noHBand="0" w:noVBand="1"/>
      </w:tblPr>
      <w:tblGrid>
        <w:gridCol w:w="3000"/>
        <w:gridCol w:w="883"/>
        <w:gridCol w:w="1680"/>
        <w:gridCol w:w="812"/>
        <w:gridCol w:w="1573"/>
        <w:gridCol w:w="812"/>
        <w:gridCol w:w="1573"/>
      </w:tblGrid>
      <w:tr w:rsidR="00DE7400" w:rsidRPr="00DE7400" w14:paraId="2287B071" w14:textId="77777777" w:rsidTr="00F552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1060F942" w14:textId="77777777" w:rsidR="00DE7400" w:rsidRPr="00DE7400" w:rsidRDefault="00DE7400" w:rsidP="00F552AA">
            <w:pPr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83" w:type="dxa"/>
            <w:shd w:val="clear" w:color="auto" w:fill="auto"/>
            <w:noWrap/>
            <w:hideMark/>
          </w:tcPr>
          <w:p w14:paraId="734718AA" w14:textId="77777777" w:rsidR="00DE7400" w:rsidRPr="00DE7400" w:rsidRDefault="00DE7400" w:rsidP="00F552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aps w:val="0"/>
                <w:color w:val="000000"/>
                <w:kern w:val="0"/>
                <w:sz w:val="21"/>
                <w:szCs w:val="21"/>
                <w14:ligatures w14:val="none"/>
              </w:rPr>
              <w:t>Control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14:paraId="098A1ABC" w14:textId="77777777" w:rsidR="00DE7400" w:rsidRPr="00DE7400" w:rsidRDefault="00DE7400" w:rsidP="00F552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85" w:type="dxa"/>
            <w:gridSpan w:val="2"/>
            <w:shd w:val="clear" w:color="auto" w:fill="auto"/>
            <w:noWrap/>
            <w:hideMark/>
          </w:tcPr>
          <w:p w14:paraId="12306435" w14:textId="77777777" w:rsidR="00DE7400" w:rsidRPr="00DE7400" w:rsidRDefault="00DE7400" w:rsidP="00F552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aps w:val="0"/>
                <w:color w:val="000000"/>
                <w:kern w:val="0"/>
                <w:sz w:val="21"/>
                <w:szCs w:val="21"/>
                <w14:ligatures w14:val="none"/>
              </w:rPr>
              <w:t>Antepartum</w:t>
            </w:r>
          </w:p>
        </w:tc>
        <w:tc>
          <w:tcPr>
            <w:tcW w:w="23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810AC9" w14:textId="77777777" w:rsidR="00DE7400" w:rsidRPr="00DE7400" w:rsidRDefault="00DE7400" w:rsidP="00F552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aps w:val="0"/>
                <w:color w:val="000000"/>
                <w:kern w:val="0"/>
                <w:sz w:val="21"/>
                <w:szCs w:val="21"/>
                <w14:ligatures w14:val="none"/>
              </w:rPr>
              <w:t>Postpartum</w:t>
            </w:r>
          </w:p>
        </w:tc>
      </w:tr>
      <w:tr w:rsidR="00DE7400" w:rsidRPr="00DE7400" w14:paraId="1C4AE4C8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889659" w14:textId="77777777" w:rsidR="00DE7400" w:rsidRPr="00DE7400" w:rsidRDefault="00DE7400" w:rsidP="00F552A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FCB01E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Counts</w:t>
            </w: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1</w:t>
            </w:r>
          </w:p>
        </w:tc>
        <w:tc>
          <w:tcPr>
            <w:tcW w:w="1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D5C4C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Weighted %, (95% CI)</w:t>
            </w:r>
          </w:p>
        </w:tc>
        <w:tc>
          <w:tcPr>
            <w:tcW w:w="81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CA8A94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Counts</w:t>
            </w:r>
          </w:p>
        </w:tc>
        <w:tc>
          <w:tcPr>
            <w:tcW w:w="15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327BA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Weighted %,</w:t>
            </w:r>
          </w:p>
          <w:p w14:paraId="74881436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(95% CI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7C4F62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Counts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FE2E80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Weighted %, (95% CI)</w:t>
            </w:r>
          </w:p>
        </w:tc>
      </w:tr>
      <w:tr w:rsidR="00DE7400" w:rsidRPr="00DE7400" w14:paraId="4310EEC6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377EF0" w14:textId="77777777" w:rsidR="00DE7400" w:rsidRPr="00DE7400" w:rsidRDefault="00DE7400" w:rsidP="00F552A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aps w:val="0"/>
                <w:color w:val="000000"/>
                <w:kern w:val="0"/>
                <w:sz w:val="21"/>
                <w:szCs w:val="21"/>
                <w14:ligatures w14:val="none"/>
              </w:rPr>
              <w:t>Overall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0D6C17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690</w:t>
            </w:r>
          </w:p>
        </w:tc>
        <w:tc>
          <w:tcPr>
            <w:tcW w:w="1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8A352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9.9 (17.6-22.3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29E5755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157</w:t>
            </w:r>
          </w:p>
        </w:tc>
        <w:tc>
          <w:tcPr>
            <w:tcW w:w="15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929D9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12.2 (6.8-19.8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4C175F18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31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A7FFE6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1.5 (6.5-18.3)</w:t>
            </w:r>
          </w:p>
        </w:tc>
      </w:tr>
      <w:tr w:rsidR="00DE7400" w:rsidRPr="00DE7400" w14:paraId="6718A6DE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7BA5020F" w14:textId="77777777" w:rsidR="00DE7400" w:rsidRPr="00DE7400" w:rsidRDefault="00DE7400" w:rsidP="00F552A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aps w:val="0"/>
                <w:color w:val="000000"/>
                <w:kern w:val="0"/>
                <w:sz w:val="21"/>
                <w:szCs w:val="21"/>
                <w14:ligatures w14:val="none"/>
              </w:rPr>
              <w:t>Age in Years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044CFB61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8546A5E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9815F7A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338C886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471AA99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73" w:type="dxa"/>
            <w:shd w:val="clear" w:color="auto" w:fill="auto"/>
            <w:noWrap/>
            <w:hideMark/>
          </w:tcPr>
          <w:p w14:paraId="77AA9B67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</w:tr>
      <w:tr w:rsidR="00DE7400" w:rsidRPr="00DE7400" w14:paraId="00AF4083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37C6746E" w14:textId="77777777" w:rsidR="00DE7400" w:rsidRPr="00DE7400" w:rsidRDefault="00DE7400" w:rsidP="00F552A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  <w:t xml:space="preserve">   20-24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536D7B5F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73</w:t>
            </w: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A22DC6E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8.6 (14.0-24.0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66F378A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258DD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3.6 (0.1-17.3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07E4D0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2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45E1C0D3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1.8 (3.2-27.8)</w:t>
            </w:r>
          </w:p>
        </w:tc>
      </w:tr>
      <w:tr w:rsidR="00DE7400" w:rsidRPr="00DE7400" w14:paraId="0DA7A4B9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5E4A9D9B" w14:textId="77777777" w:rsidR="00DE7400" w:rsidRPr="00DE7400" w:rsidRDefault="00DE7400" w:rsidP="00F552A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  <w:t xml:space="preserve">   25-34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6F8D301A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10</w:t>
            </w: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67B5739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3.8 (11.3-16.8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4CDF043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77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709EA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14.5 (5.4-29.4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6942C1A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26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3D6CAFF8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.8 (2.4-14.5)</w:t>
            </w:r>
          </w:p>
        </w:tc>
      </w:tr>
      <w:tr w:rsidR="00DE7400" w:rsidRPr="00DE7400" w14:paraId="5F7DC2DF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736708B3" w14:textId="77777777" w:rsidR="00DE7400" w:rsidRPr="00DE7400" w:rsidRDefault="00DE7400" w:rsidP="00F552A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  <w:t xml:space="preserve">   35-39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52C59D68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62</w:t>
            </w: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2348BA8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7.1 (13.9-20.8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4DE5C96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2B4F2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21.9 (NA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347937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8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6C1AE987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 (NA)</w:t>
            </w:r>
          </w:p>
        </w:tc>
      </w:tr>
      <w:tr w:rsidR="00DE7400" w:rsidRPr="00DE7400" w14:paraId="4BC19797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76A9D554" w14:textId="77777777" w:rsidR="00DE7400" w:rsidRPr="00DE7400" w:rsidRDefault="00DE7400" w:rsidP="00F552A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  <w:t xml:space="preserve">   40-44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6C69DC11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45</w:t>
            </w: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42C6F3D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7.8 (13.7-22.4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7B442C4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2173E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8.9 (NA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8F28EA6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4C574A13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.0 (NA)</w:t>
            </w:r>
          </w:p>
        </w:tc>
      </w:tr>
      <w:tr w:rsidR="00DE7400" w:rsidRPr="00DE7400" w14:paraId="3E21BC3C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5CE149C8" w14:textId="77777777" w:rsidR="00DE7400" w:rsidRPr="00DE7400" w:rsidRDefault="00DE7400" w:rsidP="00F552A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aps w:val="0"/>
                <w:color w:val="000000"/>
                <w:kern w:val="0"/>
                <w:sz w:val="21"/>
                <w:szCs w:val="21"/>
                <w14:ligatures w14:val="none"/>
              </w:rPr>
              <w:t>Race/Ethnicity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49D853E6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B177B05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ED727D7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F201F59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E5F74AB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73" w:type="dxa"/>
            <w:shd w:val="clear" w:color="auto" w:fill="auto"/>
            <w:noWrap/>
            <w:hideMark/>
          </w:tcPr>
          <w:p w14:paraId="3F0BAE12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</w:tr>
      <w:tr w:rsidR="00DE7400" w:rsidRPr="00DE7400" w14:paraId="023F4003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2F3F1F84" w14:textId="77777777" w:rsidR="00DE7400" w:rsidRPr="00DE7400" w:rsidRDefault="00DE7400" w:rsidP="00F552A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21"/>
                <w:szCs w:val="21"/>
                <w14:ligatures w14:val="none"/>
              </w:rPr>
              <w:t xml:space="preserve">   Hispanic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23A8DD00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29</w:t>
            </w: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0331EDF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1.0 (8.5-13.9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4340AA1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8B67A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6.7 (0.5-25.0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6CD470E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0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0C2BAAAC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2 (0.2-8.7)</w:t>
            </w:r>
          </w:p>
        </w:tc>
      </w:tr>
      <w:tr w:rsidR="00DE7400" w:rsidRPr="00DE7400" w14:paraId="4B27BF7F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4F87570E" w14:textId="77777777" w:rsidR="00DE7400" w:rsidRPr="00DE7400" w:rsidRDefault="00DE7400" w:rsidP="00F552A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21"/>
                <w:szCs w:val="21"/>
                <w14:ligatures w14:val="none"/>
              </w:rPr>
              <w:t xml:space="preserve">   Non-Hispanic White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16239520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95</w:t>
            </w: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E1C995B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8.8 (15.8-22.0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A3422C1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63921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15.5 (5.8-31.1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E6A79DC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2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35D1C2B7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.0 (3.3-18.8)</w:t>
            </w:r>
          </w:p>
        </w:tc>
      </w:tr>
      <w:tr w:rsidR="00DE7400" w:rsidRPr="00DE7400" w14:paraId="7AD40837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4EEA3CE2" w14:textId="77777777" w:rsidR="00DE7400" w:rsidRPr="00DE7400" w:rsidRDefault="00DE7400" w:rsidP="00F552A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21"/>
                <w:szCs w:val="21"/>
                <w14:ligatures w14:val="none"/>
              </w:rPr>
              <w:t xml:space="preserve">   Non-Hispanic Black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0B2E8A77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82</w:t>
            </w: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3829AF9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6.0 (12.5-20.1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4800E96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C58F3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10.7 (2.0-29.6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AD2E8E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4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59DFD3FA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.3 (0.7-21.4)</w:t>
            </w:r>
          </w:p>
        </w:tc>
      </w:tr>
      <w:tr w:rsidR="00DE7400" w:rsidRPr="00DE7400" w14:paraId="1A5B1F0F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334C237D" w14:textId="77777777" w:rsidR="00DE7400" w:rsidRPr="00DE7400" w:rsidRDefault="00DE7400" w:rsidP="00F552A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21"/>
                <w:szCs w:val="21"/>
                <w14:ligatures w14:val="none"/>
              </w:rPr>
              <w:t xml:space="preserve">   Other Race/Multiracial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0AFA2F7B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84</w:t>
            </w: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AFC3695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3.5 (9.1-19.0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8C6D51B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A6AFC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3.0 (0-23.1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2174142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5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512F3041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.6 (0.6-32.7)</w:t>
            </w:r>
          </w:p>
        </w:tc>
      </w:tr>
      <w:tr w:rsidR="00DE7400" w:rsidRPr="00DE7400" w14:paraId="71037615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34C34D14" w14:textId="77777777" w:rsidR="00DE7400" w:rsidRPr="00DE7400" w:rsidRDefault="00DE7400" w:rsidP="00F552A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aps w:val="0"/>
                <w:color w:val="000000"/>
                <w:kern w:val="0"/>
                <w:sz w:val="21"/>
                <w:szCs w:val="21"/>
                <w14:ligatures w14:val="none"/>
              </w:rPr>
              <w:t>Language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4370CECF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9BAAD2B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9923FE2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AA9A535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933AF81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73" w:type="dxa"/>
            <w:shd w:val="clear" w:color="auto" w:fill="auto"/>
            <w:noWrap/>
            <w:hideMark/>
          </w:tcPr>
          <w:p w14:paraId="5EE0CC1E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</w:tr>
      <w:tr w:rsidR="00DE7400" w:rsidRPr="00DE7400" w14:paraId="1AF6AF99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2CD60601" w14:textId="77777777" w:rsidR="00DE7400" w:rsidRPr="00DE7400" w:rsidRDefault="00DE7400" w:rsidP="00F552AA">
            <w:pPr>
              <w:ind w:firstLineChars="100" w:firstLine="21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21"/>
                <w:szCs w:val="21"/>
                <w14:ligatures w14:val="none"/>
              </w:rPr>
              <w:t>Englis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29B1304D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404</w:t>
            </w: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D96CEF2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6.9 (14.7-19.3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D8DCCA3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146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0884A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11.6 (6.4-19.0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DA9817B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03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1AD93C9A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.3 (3.5-13.2)</w:t>
            </w:r>
          </w:p>
        </w:tc>
      </w:tr>
      <w:tr w:rsidR="00DE7400" w:rsidRPr="00DE7400" w14:paraId="0C7E1F55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04BB3749" w14:textId="77777777" w:rsidR="00DE7400" w:rsidRPr="00DE7400" w:rsidRDefault="00DE7400" w:rsidP="00F552AA">
            <w:pPr>
              <w:ind w:firstLineChars="100" w:firstLine="21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21"/>
                <w:szCs w:val="21"/>
                <w14:ligatures w14:val="none"/>
              </w:rPr>
              <w:t>Spanis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1D448F90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86</w:t>
            </w: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A4448F3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.1 (4.9-12.4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8AF709C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004CF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6.3 (NA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34567DF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8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68AE945A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.3 (NA)</w:t>
            </w:r>
          </w:p>
        </w:tc>
      </w:tr>
      <w:tr w:rsidR="00DE7400" w:rsidRPr="00DE7400" w14:paraId="179A5F85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5D84C32A" w14:textId="77777777" w:rsidR="00DE7400" w:rsidRPr="00DE7400" w:rsidRDefault="00DE7400" w:rsidP="00F552A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aps w:val="0"/>
                <w:color w:val="000000"/>
                <w:kern w:val="0"/>
                <w:sz w:val="21"/>
                <w:szCs w:val="21"/>
                <w14:ligatures w14:val="none"/>
              </w:rPr>
              <w:t>Education Level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49400071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75DD541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5CAEF2A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545DBD9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40FF983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73" w:type="dxa"/>
            <w:shd w:val="clear" w:color="auto" w:fill="auto"/>
            <w:noWrap/>
            <w:hideMark/>
          </w:tcPr>
          <w:p w14:paraId="43E3DCCC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</w:tr>
      <w:tr w:rsidR="00DE7400" w:rsidRPr="00DE7400" w14:paraId="1D72C5D5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184F29E4" w14:textId="77777777" w:rsidR="00DE7400" w:rsidRPr="00DE7400" w:rsidRDefault="00DE7400" w:rsidP="00F552A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21"/>
                <w:szCs w:val="21"/>
                <w14:ligatures w14:val="none"/>
              </w:rPr>
              <w:t xml:space="preserve">   Less than 9th Grade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3006C8A0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09</w:t>
            </w: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F4B6FD4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0.8 (15.6-26.8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C0DD95A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83A86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14.2 (2.2-40.1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5C9DE93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2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6C6C9A92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.5 (1.8-30.2)</w:t>
            </w:r>
          </w:p>
        </w:tc>
      </w:tr>
      <w:tr w:rsidR="00DE7400" w:rsidRPr="00DE7400" w14:paraId="45B817F9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571C3A58" w14:textId="77777777" w:rsidR="00DE7400" w:rsidRPr="00DE7400" w:rsidRDefault="00DE7400" w:rsidP="00F552A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21"/>
                <w:szCs w:val="21"/>
                <w14:ligatures w14:val="none"/>
              </w:rPr>
              <w:t xml:space="preserve">   High School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70F7241F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00</w:t>
            </w: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431B784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0.3 (14.8-26.7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25A1F58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12506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4.0 (0-24.7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DA6178B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2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47E20A75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.9 (2.3-28.8)</w:t>
            </w:r>
          </w:p>
        </w:tc>
      </w:tr>
      <w:tr w:rsidR="00DE7400" w:rsidRPr="00DE7400" w14:paraId="241DCEAC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427C93C2" w14:textId="77777777" w:rsidR="00DE7400" w:rsidRPr="00DE7400" w:rsidRDefault="00DE7400" w:rsidP="00F552A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21"/>
                <w:szCs w:val="21"/>
                <w14:ligatures w14:val="none"/>
              </w:rPr>
              <w:t xml:space="preserve">   Some College or AA Degree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403D4D52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20</w:t>
            </w: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ACC2672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8.6 (15.2-22.3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4EBAD38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113F5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16.0 (5.4-33.5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7479D4E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1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716AAA8D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.2 (2.5-22.0)</w:t>
            </w:r>
          </w:p>
        </w:tc>
      </w:tr>
      <w:tr w:rsidR="00DE7400" w:rsidRPr="00DE7400" w14:paraId="441B1DFA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268E6218" w14:textId="77777777" w:rsidR="00DE7400" w:rsidRPr="00DE7400" w:rsidRDefault="00DE7400" w:rsidP="00F552A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21"/>
                <w:szCs w:val="21"/>
                <w14:ligatures w14:val="none"/>
              </w:rPr>
              <w:t xml:space="preserve">   College or above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3F5602BE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61</w:t>
            </w: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1B40C90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.2 (7.2-13.9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352CC79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B27D5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8.8 (1.0-28.7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1B3E31B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6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7D1C5CA5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 (NA)</w:t>
            </w:r>
          </w:p>
        </w:tc>
      </w:tr>
      <w:tr w:rsidR="00DE7400" w:rsidRPr="00DE7400" w14:paraId="099C21BC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5F59D935" w14:textId="77777777" w:rsidR="00DE7400" w:rsidRPr="00DE7400" w:rsidRDefault="00DE7400" w:rsidP="00F552A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aps w:val="0"/>
                <w:color w:val="000000"/>
                <w:kern w:val="0"/>
                <w:sz w:val="21"/>
                <w:szCs w:val="21"/>
                <w14:ligatures w14:val="none"/>
              </w:rPr>
              <w:t>Body Mass Index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14EEBAD8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582BC39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37BA2B0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91CF475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6DB0106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73" w:type="dxa"/>
            <w:shd w:val="clear" w:color="auto" w:fill="auto"/>
            <w:noWrap/>
            <w:hideMark/>
          </w:tcPr>
          <w:p w14:paraId="5AC318D2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</w:tr>
      <w:tr w:rsidR="00DE7400" w:rsidRPr="00DE7400" w14:paraId="272194DD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45C6DCEC" w14:textId="77777777" w:rsidR="00DE7400" w:rsidRPr="00DE7400" w:rsidRDefault="00DE7400" w:rsidP="00F552A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  <w:t xml:space="preserve">   &lt;25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79162957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30</w:t>
            </w: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3CE61D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2.5 (10.0-15.3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554DBF2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6C4F5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5.6 (0.6-19.4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43EB003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2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03F34819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.3 (2.1-20.6)</w:t>
            </w:r>
          </w:p>
        </w:tc>
      </w:tr>
      <w:tr w:rsidR="00DE7400" w:rsidRPr="00DE7400" w14:paraId="3904B7EE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4E58BB73" w14:textId="77777777" w:rsidR="00DE7400" w:rsidRPr="00DE7400" w:rsidRDefault="00DE7400" w:rsidP="00F552A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  <w:t xml:space="preserve">   25-&lt;30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3D1C0A76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41</w:t>
            </w: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7CA28FB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6.1 (12.3-20.4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1931667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F3294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11.8 (1.1-39.4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D42459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4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42830FDF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.2 (2.1-20.4)</w:t>
            </w:r>
          </w:p>
        </w:tc>
      </w:tr>
      <w:tr w:rsidR="00DE7400" w:rsidRPr="00DE7400" w14:paraId="321599B8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0510EEBF" w14:textId="77777777" w:rsidR="00DE7400" w:rsidRPr="00DE7400" w:rsidRDefault="00DE7400" w:rsidP="00F552A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  <w:t xml:space="preserve">   30-&lt;35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75A3BB39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91</w:t>
            </w: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5526F7F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9.4 (14.2-25.5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68C234A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2CB04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16.2 (0.3-65.7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CA318F8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1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3801A4A2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 (NA)</w:t>
            </w:r>
          </w:p>
        </w:tc>
      </w:tr>
      <w:tr w:rsidR="00DE7400" w:rsidRPr="00DE7400" w14:paraId="1D3548B2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01B6EA89" w14:textId="77777777" w:rsidR="00DE7400" w:rsidRPr="00DE7400" w:rsidRDefault="00DE7400" w:rsidP="00F552A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  <w:t xml:space="preserve">   ≥35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61503035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12</w:t>
            </w: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C564210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0.8 (16.6-25.4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431445D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89AD9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10.9 (2.0-30.0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F9426F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4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407680BA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.3 (1.3-28.6)</w:t>
            </w:r>
          </w:p>
        </w:tc>
      </w:tr>
      <w:tr w:rsidR="00DE7400" w:rsidRPr="00DE7400" w14:paraId="4B7C9637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2032A870" w14:textId="77777777" w:rsidR="00DE7400" w:rsidRPr="00DE7400" w:rsidRDefault="00DE7400" w:rsidP="00F552A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aps w:val="0"/>
                <w:color w:val="000000"/>
                <w:kern w:val="0"/>
                <w:sz w:val="21"/>
                <w:szCs w:val="21"/>
                <w14:ligatures w14:val="none"/>
              </w:rPr>
              <w:t>Marital Status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52748702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B6C4C04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4AD0BB2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DA68820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8C11302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73" w:type="dxa"/>
            <w:shd w:val="clear" w:color="auto" w:fill="auto"/>
            <w:noWrap/>
            <w:hideMark/>
          </w:tcPr>
          <w:p w14:paraId="02031656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</w:tr>
      <w:tr w:rsidR="00DE7400" w:rsidRPr="00DE7400" w14:paraId="01FBEF86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059BA5EF" w14:textId="77777777" w:rsidR="00DE7400" w:rsidRPr="00DE7400" w:rsidRDefault="00DE7400" w:rsidP="00F552A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21"/>
                <w:szCs w:val="21"/>
                <w14:ligatures w14:val="none"/>
              </w:rPr>
              <w:t xml:space="preserve">   Married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3F398629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114</w:t>
            </w: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CDC9F8C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.0 (7.5-13.0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6E190BB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84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A2BBA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10.0 (3.3-22.0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7EC5796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28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00E8E73E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5 (0.4-4.1)</w:t>
            </w:r>
          </w:p>
        </w:tc>
      </w:tr>
      <w:tr w:rsidR="00DE7400" w:rsidRPr="00DE7400" w14:paraId="212482B9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39208B6C" w14:textId="77777777" w:rsidR="00DE7400" w:rsidRPr="00DE7400" w:rsidRDefault="00DE7400" w:rsidP="00F552A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21"/>
                <w:szCs w:val="21"/>
                <w14:ligatures w14:val="none"/>
              </w:rPr>
              <w:t xml:space="preserve">   Widowed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309185DD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9C92F6C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4.2 (NA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62D2EA9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3B680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25D33AD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3C945242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</w:p>
        </w:tc>
      </w:tr>
      <w:tr w:rsidR="00DE7400" w:rsidRPr="00DE7400" w14:paraId="26987C9E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10B7B765" w14:textId="77777777" w:rsidR="00DE7400" w:rsidRPr="00DE7400" w:rsidRDefault="00DE7400" w:rsidP="00F552A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21"/>
                <w:szCs w:val="21"/>
                <w14:ligatures w14:val="none"/>
              </w:rPr>
              <w:t xml:space="preserve">   Divorced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73035C67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83</w:t>
            </w: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FCDCE4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0.0 (21.1-40.1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9B3123D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F67DC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42.5 (NA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0D01128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492EE1C7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3.1 (NA)</w:t>
            </w:r>
          </w:p>
        </w:tc>
      </w:tr>
      <w:tr w:rsidR="00DE7400" w:rsidRPr="00DE7400" w14:paraId="12234F7B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42F178DD" w14:textId="77777777" w:rsidR="00DE7400" w:rsidRPr="00DE7400" w:rsidRDefault="00DE7400" w:rsidP="00F552A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21"/>
                <w:szCs w:val="21"/>
                <w14:ligatures w14:val="none"/>
              </w:rPr>
              <w:t xml:space="preserve">   Separated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44B68A5B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4</w:t>
            </w: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9E69742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8.2 (26.0-51.7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E457C6C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2EC9D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10.5 (NA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2FC1169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5B34C2D5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0.1 (NA)</w:t>
            </w:r>
          </w:p>
        </w:tc>
      </w:tr>
      <w:tr w:rsidR="00DE7400" w:rsidRPr="00DE7400" w14:paraId="6B09FAA9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6FACDCF3" w14:textId="77777777" w:rsidR="00DE7400" w:rsidRPr="00DE7400" w:rsidRDefault="00DE7400" w:rsidP="00F552A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21"/>
                <w:szCs w:val="21"/>
                <w14:ligatures w14:val="none"/>
              </w:rPr>
              <w:t xml:space="preserve">   Never Married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55A54A1E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95</w:t>
            </w: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11933B2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6.7 (13.4-20.5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EE1027C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9528C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6.0 (NA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150964E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2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6BA3192E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6.2 (7.7-54.1)</w:t>
            </w:r>
          </w:p>
        </w:tc>
      </w:tr>
      <w:tr w:rsidR="00DE7400" w:rsidRPr="00DE7400" w14:paraId="64B40A8C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78E21675" w14:textId="77777777" w:rsidR="00DE7400" w:rsidRPr="00DE7400" w:rsidRDefault="00DE7400" w:rsidP="00F552A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21"/>
                <w:szCs w:val="21"/>
                <w14:ligatures w14:val="none"/>
              </w:rPr>
              <w:t xml:space="preserve">   Living with Partner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14848A75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75</w:t>
            </w: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BC05909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0.8 (15.8-26.6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D248064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E592A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14.9 (1.7-45.3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A8F7C1F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5D997F43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.8 (0.6-16.4)</w:t>
            </w:r>
          </w:p>
        </w:tc>
      </w:tr>
      <w:tr w:rsidR="00DE7400" w:rsidRPr="00DE7400" w14:paraId="094554A1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hideMark/>
          </w:tcPr>
          <w:p w14:paraId="6A059B90" w14:textId="77777777" w:rsidR="00DE7400" w:rsidRPr="00DE7400" w:rsidRDefault="00DE7400" w:rsidP="00F552A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aps w:val="0"/>
                <w:color w:val="000000"/>
                <w:kern w:val="0"/>
                <w:sz w:val="21"/>
                <w:szCs w:val="21"/>
                <w14:ligatures w14:val="none"/>
              </w:rPr>
              <w:t>Ratio of Family Income to Poverty Level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742DC311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A168A0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D3788EF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68D0541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B0F4C94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73" w:type="dxa"/>
            <w:shd w:val="clear" w:color="auto" w:fill="auto"/>
            <w:noWrap/>
            <w:hideMark/>
          </w:tcPr>
          <w:p w14:paraId="54F9ABEC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</w:tr>
      <w:tr w:rsidR="00DE7400" w:rsidRPr="00DE7400" w14:paraId="305DE822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43CC5A70" w14:textId="77777777" w:rsidR="00DE7400" w:rsidRPr="00DE7400" w:rsidRDefault="00DE7400" w:rsidP="00F552A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  <w:t xml:space="preserve">   ≤1.3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11B64C23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84</w:t>
            </w: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9939F34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3.4 (19.5-27.7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F4F421D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84387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15.9 (7.2-28.8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8336897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8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37401477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.4 (2.2-13.9)</w:t>
            </w:r>
          </w:p>
        </w:tc>
      </w:tr>
      <w:tr w:rsidR="00DE7400" w:rsidRPr="00DE7400" w14:paraId="6BCB1476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1D9F1E18" w14:textId="77777777" w:rsidR="00DE7400" w:rsidRPr="00DE7400" w:rsidRDefault="00DE7400" w:rsidP="00F552A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  <w:t xml:space="preserve">   &gt;1.3-3.5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7C524BF7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17</w:t>
            </w: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C394D58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5.8 (12.8-19.2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D592A85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10C68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12.5 (1.6-38.2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905AE53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1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59FD7700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 (0.1-3.4)</w:t>
            </w:r>
          </w:p>
        </w:tc>
      </w:tr>
      <w:tr w:rsidR="00DE7400" w:rsidRPr="00DE7400" w14:paraId="5B5B8ACE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68DCEE6C" w14:textId="77777777" w:rsidR="00DE7400" w:rsidRPr="00DE7400" w:rsidRDefault="00DE7400" w:rsidP="00F552A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  <w:t xml:space="preserve">   &gt;3.5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7EB3934D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75</w:t>
            </w: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A26EAA8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1.3 (8.4-14.9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2050845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B25B8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4.4 (0-33.0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A82D7D6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9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089F1E56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4.5 (2.3-40.5)</w:t>
            </w:r>
          </w:p>
        </w:tc>
      </w:tr>
      <w:tr w:rsidR="00DE7400" w:rsidRPr="00DE7400" w14:paraId="1F4C8657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61E8D833" w14:textId="77777777" w:rsidR="00DE7400" w:rsidRPr="00DE7400" w:rsidRDefault="00DE7400" w:rsidP="00F552A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aps w:val="0"/>
                <w:color w:val="000000"/>
                <w:kern w:val="0"/>
                <w:sz w:val="21"/>
                <w:szCs w:val="21"/>
                <w14:ligatures w14:val="none"/>
              </w:rPr>
              <w:t>Health Insurance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3CBB14CA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0195150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651524A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8CEADD5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BEFB320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73" w:type="dxa"/>
            <w:shd w:val="clear" w:color="auto" w:fill="auto"/>
            <w:noWrap/>
            <w:hideMark/>
          </w:tcPr>
          <w:p w14:paraId="75B797EE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</w:tr>
      <w:tr w:rsidR="00DE7400" w:rsidRPr="00DE7400" w14:paraId="17505886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55CA7B44" w14:textId="77777777" w:rsidR="00DE7400" w:rsidRPr="00DE7400" w:rsidRDefault="00DE7400" w:rsidP="00F552A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21"/>
                <w:szCs w:val="21"/>
                <w14:ligatures w14:val="none"/>
              </w:rPr>
              <w:t xml:space="preserve">   Yes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53E7BA5E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051</w:t>
            </w: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BE579BE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5.6 (13.3-18.1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D7C66CF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0E58C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10.5 (5.0-18.9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3F2F73D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82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3B03AEA9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.7 (2.3-11.5)</w:t>
            </w:r>
          </w:p>
        </w:tc>
      </w:tr>
      <w:tr w:rsidR="00DE7400" w:rsidRPr="00DE7400" w14:paraId="6B17D51F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0060B8F7" w14:textId="77777777" w:rsidR="00DE7400" w:rsidRPr="00DE7400" w:rsidRDefault="00DE7400" w:rsidP="00F552A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21"/>
                <w:szCs w:val="21"/>
                <w14:ligatures w14:val="none"/>
              </w:rPr>
              <w:t xml:space="preserve">   No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19A49C9F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35</w:t>
            </w: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B193EC7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9.0 (15.1-23.6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28A3748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7B327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17.6 (NA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A20AB84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8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5260EAAD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5.0 (3.3-37.6)</w:t>
            </w:r>
          </w:p>
        </w:tc>
      </w:tr>
      <w:tr w:rsidR="00DE7400" w:rsidRPr="00DE7400" w14:paraId="3AC17D8D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0C580425" w14:textId="77777777" w:rsidR="00DE7400" w:rsidRPr="00DE7400" w:rsidRDefault="00DE7400" w:rsidP="00F552AA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aps w:val="0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Health Insurance Type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27A3B8EA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EF9A8B2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AC99DA3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3B1626A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193B13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73" w:type="dxa"/>
            <w:shd w:val="clear" w:color="auto" w:fill="auto"/>
            <w:noWrap/>
            <w:hideMark/>
          </w:tcPr>
          <w:p w14:paraId="2DFC1514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</w:tr>
      <w:tr w:rsidR="00DE7400" w:rsidRPr="00DE7400" w14:paraId="39D3A21B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2BFA6988" w14:textId="77777777" w:rsidR="00DE7400" w:rsidRPr="00DE7400" w:rsidRDefault="00DE7400" w:rsidP="00F552A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21"/>
                <w:szCs w:val="21"/>
                <w14:ligatures w14:val="none"/>
              </w:rPr>
              <w:t xml:space="preserve">   Private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40AF620B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387</w:t>
            </w: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3511F75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2.2 (9.9-14.9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A308EB6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64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FD9B3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9.5 (2.2-24.6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DAF6BFD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2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3DCE9915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.1 (0.5-14.4)</w:t>
            </w:r>
          </w:p>
        </w:tc>
      </w:tr>
      <w:tr w:rsidR="00DE7400" w:rsidRPr="00DE7400" w14:paraId="4923C319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06FEB9BB" w14:textId="77777777" w:rsidR="00DE7400" w:rsidRPr="00DE7400" w:rsidRDefault="00DE7400" w:rsidP="00F552A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21"/>
                <w:szCs w:val="21"/>
                <w14:ligatures w14:val="none"/>
              </w:rPr>
              <w:t xml:space="preserve">   Medicaid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7527FF31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02</w:t>
            </w: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75E6DA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7.0 (21.0-33.8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825E9D3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81913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5.9 (0.9-18.1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D36A412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1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34415341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.7 (1.7-20.5)</w:t>
            </w:r>
          </w:p>
        </w:tc>
      </w:tr>
      <w:tr w:rsidR="00DE7400" w:rsidRPr="00DE7400" w14:paraId="077155C1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shd w:val="clear" w:color="auto" w:fill="auto"/>
            <w:noWrap/>
            <w:hideMark/>
          </w:tcPr>
          <w:p w14:paraId="7C0071CA" w14:textId="77777777" w:rsidR="00DE7400" w:rsidRPr="00DE7400" w:rsidRDefault="00DE7400" w:rsidP="00F552A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21"/>
                <w:szCs w:val="21"/>
                <w14:ligatures w14:val="none"/>
              </w:rPr>
              <w:t xml:space="preserve">   Other insurance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381A5F2D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43</w:t>
            </w:r>
          </w:p>
        </w:tc>
        <w:tc>
          <w:tcPr>
            <w:tcW w:w="168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6C20083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3.1 (16.1-31.3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B9A8026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57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3147D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33.6 (NA)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FA5BB5B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64115185" w14:textId="77777777" w:rsidR="00DE7400" w:rsidRPr="00DE7400" w:rsidRDefault="00DE7400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1.2 (NA)</w:t>
            </w:r>
          </w:p>
        </w:tc>
      </w:tr>
      <w:tr w:rsidR="00DE7400" w:rsidRPr="00DE7400" w14:paraId="481FD687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F378F3" w14:textId="77777777" w:rsidR="00DE7400" w:rsidRPr="00DE7400" w:rsidRDefault="00DE7400" w:rsidP="00F552A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21"/>
                <w:szCs w:val="21"/>
                <w14:ligatures w14:val="none"/>
              </w:rPr>
              <w:t xml:space="preserve">   No insurance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73BFB9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37</w:t>
            </w:r>
          </w:p>
        </w:tc>
        <w:tc>
          <w:tcPr>
            <w:tcW w:w="1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ECD96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9.2 (15.2-23.7)</w:t>
            </w:r>
          </w:p>
        </w:tc>
        <w:tc>
          <w:tcPr>
            <w:tcW w:w="81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71C1DD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5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73B57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hAnsi="Calibri" w:cs="Calibri"/>
                <w:color w:val="000000"/>
                <w:sz w:val="21"/>
                <w:szCs w:val="21"/>
              </w:rPr>
              <w:t>17.6 (NA)</w:t>
            </w:r>
          </w:p>
        </w:tc>
        <w:tc>
          <w:tcPr>
            <w:tcW w:w="81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1C3C6B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8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46971B" w14:textId="77777777" w:rsidR="00DE7400" w:rsidRPr="00DE7400" w:rsidRDefault="00DE7400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E740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5.0 (3.3-37.6)</w:t>
            </w:r>
          </w:p>
        </w:tc>
      </w:tr>
    </w:tbl>
    <w:p w14:paraId="0875E338" w14:textId="77777777" w:rsidR="00DE7400" w:rsidRPr="00DE7400" w:rsidRDefault="00DE7400" w:rsidP="00DE7400">
      <w:pPr>
        <w:rPr>
          <w:rFonts w:ascii="Calibri" w:hAnsi="Calibri" w:cs="Calibri"/>
          <w:sz w:val="18"/>
          <w:szCs w:val="18"/>
        </w:rPr>
      </w:pPr>
    </w:p>
    <w:p w14:paraId="2D9A9D95" w14:textId="77777777" w:rsidR="00DE7400" w:rsidRPr="00DE7400" w:rsidRDefault="00DE7400" w:rsidP="00DE7400">
      <w:pPr>
        <w:rPr>
          <w:rFonts w:ascii="Calibri" w:hAnsi="Calibri" w:cs="Calibri"/>
          <w:sz w:val="20"/>
          <w:szCs w:val="20"/>
        </w:rPr>
      </w:pPr>
      <w:r w:rsidRPr="00DE7400">
        <w:rPr>
          <w:rFonts w:ascii="Calibri" w:hAnsi="Calibri" w:cs="Calibri"/>
          <w:sz w:val="20"/>
          <w:szCs w:val="20"/>
          <w:vertAlign w:val="superscript"/>
        </w:rPr>
        <w:t xml:space="preserve">1 </w:t>
      </w:r>
      <w:r w:rsidRPr="00DE7400">
        <w:rPr>
          <w:rFonts w:ascii="Calibri" w:hAnsi="Calibri" w:cs="Calibri"/>
          <w:sz w:val="20"/>
          <w:szCs w:val="20"/>
        </w:rPr>
        <w:t>Counts are unweighted. Weighted percentages are shown with 95% confidence intervals (CI). Confidence intervals are suppressed for cells with counts less than 30.</w:t>
      </w:r>
    </w:p>
    <w:p w14:paraId="6AEC81AE" w14:textId="77777777" w:rsidR="008001C1" w:rsidRDefault="008001C1"/>
    <w:sectPr w:rsidR="008001C1" w:rsidSect="00DE740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400"/>
    <w:rsid w:val="00100B45"/>
    <w:rsid w:val="005F0828"/>
    <w:rsid w:val="008001C1"/>
    <w:rsid w:val="00D87F28"/>
    <w:rsid w:val="00DE7400"/>
    <w:rsid w:val="00E271C7"/>
    <w:rsid w:val="00FC1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656C1"/>
  <w15:chartTrackingRefBased/>
  <w15:docId w15:val="{B04FEEDB-C97C-E945-A445-EE14B083A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40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E74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74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40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40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40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40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40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40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40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4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74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4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4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4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4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4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4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4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74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74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40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74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740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74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740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74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4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4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740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E7400"/>
    <w:pPr>
      <w:spacing w:after="200"/>
    </w:pPr>
    <w:rPr>
      <w:i/>
      <w:iCs/>
      <w:color w:val="0E2841" w:themeColor="text2"/>
      <w:sz w:val="18"/>
      <w:szCs w:val="18"/>
    </w:rPr>
  </w:style>
  <w:style w:type="table" w:styleId="PlainTable3">
    <w:name w:val="Plain Table 3"/>
    <w:basedOn w:val="TableNormal"/>
    <w:uiPriority w:val="43"/>
    <w:rsid w:val="00DE740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9</Words>
  <Characters>2562</Characters>
  <Application>Microsoft Office Word</Application>
  <DocSecurity>0</DocSecurity>
  <Lines>21</Lines>
  <Paragraphs>6</Paragraphs>
  <ScaleCrop>false</ScaleCrop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. Gardner</dc:creator>
  <cp:keywords/>
  <dc:description/>
  <cp:lastModifiedBy>Rebecca M. Gardner</cp:lastModifiedBy>
  <cp:revision>1</cp:revision>
  <dcterms:created xsi:type="dcterms:W3CDTF">2025-02-27T21:57:00Z</dcterms:created>
  <dcterms:modified xsi:type="dcterms:W3CDTF">2025-02-27T22:06:00Z</dcterms:modified>
</cp:coreProperties>
</file>